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199"/>
        <w:gridCol w:w="992"/>
      </w:tblGrid>
      <w:tr w:rsidR="00282778" w:rsidRPr="007528AF" w14:paraId="7EB92CE3" w14:textId="77777777" w:rsidTr="00282778"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52EE94" w14:textId="77777777" w:rsidR="00282778" w:rsidRPr="007528AF" w:rsidRDefault="00282778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11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97A0E5" w14:textId="77777777" w:rsidR="00282778" w:rsidRPr="007528AF" w:rsidRDefault="00282778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045837" w14:textId="77777777" w:rsidR="00282778" w:rsidRPr="007528AF" w:rsidRDefault="00282778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tr w:rsidR="00282778" w:rsidRPr="007528AF" w14:paraId="0FFAD84C" w14:textId="77777777" w:rsidTr="00282778">
        <w:tc>
          <w:tcPr>
            <w:tcW w:w="16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A9FE8E8" w14:textId="77777777" w:rsidR="00282778" w:rsidRPr="007528AF" w:rsidRDefault="00282778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1119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3B70598" w14:textId="77777777" w:rsidR="00282778" w:rsidRPr="007528AF" w:rsidRDefault="00282778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((((cardiac rehabilitation) OR (exercise)) OR (training)) AND (percutaneous coronary intervention)) AND (acute myocardial infarction)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F5E4E9D" w14:textId="16272AF0" w:rsidR="00282778" w:rsidRPr="007528AF" w:rsidRDefault="00315693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2</w:t>
            </w:r>
          </w:p>
        </w:tc>
      </w:tr>
      <w:tr w:rsidR="00282778" w:rsidRPr="007528AF" w14:paraId="671B4258" w14:textId="77777777" w:rsidTr="00282778">
        <w:tc>
          <w:tcPr>
            <w:tcW w:w="16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5488772" w14:textId="77777777" w:rsidR="00282778" w:rsidRPr="007528AF" w:rsidRDefault="00282778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8AF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mbase</w:t>
            </w:r>
          </w:p>
        </w:tc>
        <w:tc>
          <w:tcPr>
            <w:tcW w:w="1119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A80DDDA" w14:textId="53EF15E1" w:rsidR="00282778" w:rsidRPr="007528AF" w:rsidRDefault="00282778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('cardiac rehabilitation':ab,ti OR exercise:ab,ti OR training:ab,ti) AND 'percutaneous coronary intervention':ab,ti AND 'acute myocardial infarction':ab,ti AND [&lt;1966-</w:t>
            </w:r>
            <w:r w:rsidR="006A6472" w:rsidRPr="007528AF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6A64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]/py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CCBF24C" w14:textId="04352709" w:rsidR="00282778" w:rsidRPr="007528AF" w:rsidRDefault="006A6472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0C66A3" w:rsidRPr="007528AF" w14:paraId="7AC3CB66" w14:textId="77777777" w:rsidTr="000C66A3">
        <w:tc>
          <w:tcPr>
            <w:tcW w:w="16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A12508E" w14:textId="1F26CF8E" w:rsidR="000C66A3" w:rsidRPr="007528AF" w:rsidRDefault="000C66A3" w:rsidP="000C66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1119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BA9115A" w14:textId="656DD390" w:rsidR="000C66A3" w:rsidRPr="007528AF" w:rsidRDefault="000C66A3" w:rsidP="000C66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(((cardiac rehabilitation) OR (exercise)) OR (training)) AND (percutaneous coronary intervention) AND (acute myocardial infarction)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00BABA0" w14:textId="254CF6ED" w:rsidR="000C66A3" w:rsidRPr="007528AF" w:rsidRDefault="0069370C" w:rsidP="000C66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</w:tr>
      <w:tr w:rsidR="00282778" w:rsidRPr="007528AF" w14:paraId="7C656E75" w14:textId="77777777" w:rsidTr="00282778">
        <w:tc>
          <w:tcPr>
            <w:tcW w:w="16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BCD2A2C" w14:textId="77777777" w:rsidR="00282778" w:rsidRPr="007528AF" w:rsidRDefault="00282778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1119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8D7ABA8" w14:textId="77777777" w:rsidR="00282778" w:rsidRPr="007528AF" w:rsidRDefault="00282778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((((ALL=(cardiac rehabilitation)) OR ALL=(exercise)) OR ALL=(training)) AND ALL=(percutaneous coronary intervention)) AND ALL=(acute myocardial infarction)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4E1256B" w14:textId="72694F0F" w:rsidR="00282778" w:rsidRPr="007528AF" w:rsidRDefault="0069370C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</w:tr>
      <w:tr w:rsidR="00282778" w:rsidRPr="007528AF" w14:paraId="020EA0E9" w14:textId="77777777" w:rsidTr="00282778">
        <w:tc>
          <w:tcPr>
            <w:tcW w:w="1696" w:type="dxa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5A4B709E" w14:textId="77777777" w:rsidR="00282778" w:rsidRPr="007528AF" w:rsidRDefault="00282778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11199" w:type="dxa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1B2C4FD1" w14:textId="77777777" w:rsidR="00282778" w:rsidRPr="007528AF" w:rsidRDefault="00282778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8AF">
              <w:rPr>
                <w:rFonts w:ascii="Times New Roman" w:hAnsi="Times New Roman" w:cs="Times New Roman"/>
                <w:sz w:val="24"/>
                <w:szCs w:val="24"/>
              </w:rPr>
              <w:t>(intitle:"cardiac rehabilitation" OR intitle:"exercise" OR intitle:"training") AND (intitle:"percutaneous coronary intervention") AND (intitle:"acute myocardial infarction")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12" w:space="0" w:color="auto"/>
            </w:tcBorders>
            <w:vAlign w:val="center"/>
          </w:tcPr>
          <w:p w14:paraId="0DFEC66B" w14:textId="174A4A8B" w:rsidR="00282778" w:rsidRPr="007528AF" w:rsidRDefault="00315693" w:rsidP="00282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14:paraId="70F10FEC" w14:textId="6867B4E9" w:rsidR="00F26EA6" w:rsidRPr="007528AF" w:rsidRDefault="00F26EA6" w:rsidP="00282778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528AF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7528AF">
        <w:rPr>
          <w:rFonts w:ascii="Times New Roman" w:hAnsi="Times New Roman" w:cs="Times New Roman"/>
          <w:kern w:val="0"/>
          <w:sz w:val="24"/>
          <w:szCs w:val="24"/>
        </w:rPr>
        <w:t>_Table 1 Retrieval strategy</w:t>
      </w:r>
    </w:p>
    <w:p w14:paraId="3E1CA093" w14:textId="77777777" w:rsidR="00ED2323" w:rsidRPr="007528AF" w:rsidRDefault="00ED2323" w:rsidP="00282778">
      <w:pPr>
        <w:spacing w:line="480" w:lineRule="auto"/>
        <w:rPr>
          <w:sz w:val="24"/>
          <w:szCs w:val="24"/>
        </w:rPr>
      </w:pPr>
    </w:p>
    <w:sectPr w:rsidR="00ED2323" w:rsidRPr="007528AF" w:rsidSect="00257AF9">
      <w:pgSz w:w="16840" w:h="11907" w:code="9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5DBBB" w14:textId="77777777" w:rsidR="0089257F" w:rsidRDefault="0089257F" w:rsidP="00257AF9">
      <w:r>
        <w:separator/>
      </w:r>
    </w:p>
  </w:endnote>
  <w:endnote w:type="continuationSeparator" w:id="0">
    <w:p w14:paraId="2DF0E46F" w14:textId="77777777" w:rsidR="0089257F" w:rsidRDefault="0089257F" w:rsidP="00257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68BE0" w14:textId="77777777" w:rsidR="0089257F" w:rsidRDefault="0089257F" w:rsidP="00257AF9">
      <w:r>
        <w:separator/>
      </w:r>
    </w:p>
  </w:footnote>
  <w:footnote w:type="continuationSeparator" w:id="0">
    <w:p w14:paraId="74DE8180" w14:textId="77777777" w:rsidR="0089257F" w:rsidRDefault="0089257F" w:rsidP="00257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7C4"/>
    <w:rsid w:val="000C66A3"/>
    <w:rsid w:val="00126FC4"/>
    <w:rsid w:val="00176723"/>
    <w:rsid w:val="00256933"/>
    <w:rsid w:val="00257AF9"/>
    <w:rsid w:val="00282778"/>
    <w:rsid w:val="00297860"/>
    <w:rsid w:val="002D1BB5"/>
    <w:rsid w:val="00315693"/>
    <w:rsid w:val="003339CD"/>
    <w:rsid w:val="003C7207"/>
    <w:rsid w:val="00407B00"/>
    <w:rsid w:val="004867C4"/>
    <w:rsid w:val="004E70DF"/>
    <w:rsid w:val="006532C1"/>
    <w:rsid w:val="0069370C"/>
    <w:rsid w:val="006A6472"/>
    <w:rsid w:val="006C57B2"/>
    <w:rsid w:val="007528AF"/>
    <w:rsid w:val="00851A36"/>
    <w:rsid w:val="0089257F"/>
    <w:rsid w:val="008F4252"/>
    <w:rsid w:val="00B71166"/>
    <w:rsid w:val="00BA723C"/>
    <w:rsid w:val="00CA6756"/>
    <w:rsid w:val="00CB3AAA"/>
    <w:rsid w:val="00D3008C"/>
    <w:rsid w:val="00D31DA1"/>
    <w:rsid w:val="00D81C70"/>
    <w:rsid w:val="00DC2C6F"/>
    <w:rsid w:val="00ED2323"/>
    <w:rsid w:val="00F26EA6"/>
    <w:rsid w:val="00F91FE8"/>
    <w:rsid w:val="00FE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11585"/>
  <w15:chartTrackingRefBased/>
  <w15:docId w15:val="{97C78D63-10F0-4C22-9E08-302584DA2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A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AF9"/>
    <w:rPr>
      <w:sz w:val="18"/>
      <w:szCs w:val="18"/>
    </w:rPr>
  </w:style>
  <w:style w:type="table" w:styleId="a7">
    <w:name w:val="Table Grid"/>
    <w:basedOn w:val="a1"/>
    <w:uiPriority w:val="39"/>
    <w:rsid w:val="00257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6A6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13142077@qq.com</dc:creator>
  <cp:keywords/>
  <dc:description/>
  <cp:lastModifiedBy>PY Zhang</cp:lastModifiedBy>
  <cp:revision>14</cp:revision>
  <dcterms:created xsi:type="dcterms:W3CDTF">2023-04-23T08:19:00Z</dcterms:created>
  <dcterms:modified xsi:type="dcterms:W3CDTF">2023-11-05T13:00:00Z</dcterms:modified>
</cp:coreProperties>
</file>